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712"/>
        <w:gridCol w:w="728"/>
        <w:gridCol w:w="4140"/>
        <w:gridCol w:w="1620"/>
        <w:gridCol w:w="1368"/>
      </w:tblGrid>
      <w:tr>
        <w:trPr/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’-3’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 Annealing T ºC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/Seq</w:t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TATGGTTGTAGACG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CGGTTCCCATTCAG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F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ACAGAGAAGCGAT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R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GACTCTAGGACTACT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F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ATTAATCTAAAAGCTTTCCAT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AR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CACTTTGCGTTTATTGATT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P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DphoP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AATATAAATGCATTTCTACCC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ºC →45 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DphoP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GTTGATTTCATTAGTTCC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ºC →45 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1412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AAATAAAAACTGGTAAAGTAA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1412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CAAACAACCAATAAAC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5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537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GGCTTAGGAGATGCT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537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GATTGTAGTGAAT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537F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AATACTTATGACGGCTCA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537R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CTTTCCACGATTTC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</w:t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069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693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GATTTTAGGCGATG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º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  <w:tr>
        <w:trPr/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693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TGGTCCAATTTCATCTTCA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ºC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CR/ Seq</w:t>
            </w:r>
          </w:p>
        </w:tc>
      </w:tr>
    </w:tbl>
    <w:p>
      <w:pPr>
        <w:pStyle w:val="Normal"/>
        <w:ind w:left="-180" w:hanging="0"/>
        <w:rPr/>
      </w:pPr>
      <w:r>
        <w:rPr>
          <w:b/>
        </w:rPr>
        <w:t>Supplemental Table 2.</w:t>
      </w:r>
      <w:r>
        <w:rPr/>
        <w:t xml:space="preserve"> Primers used for re-sequenc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14:01:00Z</dcterms:created>
  <dc:creator>Booruser</dc:creator>
  <dc:description/>
  <cp:keywords/>
  <dc:language>en-US</dc:language>
  <cp:lastModifiedBy>Booruser</cp:lastModifiedBy>
  <cp:lastPrinted>2007-12-20T12:40:00Z</cp:lastPrinted>
  <dcterms:modified xsi:type="dcterms:W3CDTF">2008-04-24T14:01:00Z</dcterms:modified>
  <cp:revision>2</cp:revision>
  <dc:subject/>
  <dc:title>primers</dc:title>
</cp:coreProperties>
</file>